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E3753" w14:textId="2E927DCC" w:rsidR="00632D76" w:rsidRDefault="00632D76" w:rsidP="00632D76">
      <w:pPr>
        <w:spacing w:line="276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Article title: </w:t>
      </w:r>
      <w:r w:rsidRPr="00632D7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Targeted optical imaging: a meta-narrative review and future perspectives</w:t>
      </w:r>
    </w:p>
    <w:p w14:paraId="6BFD5686" w14:textId="59E737BC" w:rsidR="00632D76" w:rsidRPr="00632D76" w:rsidRDefault="00632D76" w:rsidP="00632D76">
      <w:pPr>
        <w:spacing w:line="276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Journal name: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European Journal of Nuclear Medicine and Molecular Imaging</w:t>
      </w:r>
    </w:p>
    <w:p w14:paraId="70ED37AE" w14:textId="77777777" w:rsidR="00632D76" w:rsidRPr="00632D76" w:rsidRDefault="00632D76" w:rsidP="00632D76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32D7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Authors: </w:t>
      </w:r>
      <w:r w:rsidRPr="00632D7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HM Schouw</w:t>
      </w:r>
      <w:r w:rsidRPr="00632D76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GB"/>
        </w:rPr>
        <w:t>1*</w:t>
      </w:r>
      <w:r w:rsidRPr="00632D7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, LA Huisman</w:t>
      </w:r>
      <w:r w:rsidRPr="00632D76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GB"/>
        </w:rPr>
        <w:t>1*</w:t>
      </w:r>
      <w:r w:rsidRPr="00632D7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, 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YF Janssen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RHJA Slart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,3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RJH Borra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,4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ATM Willemsen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AH Brouwers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JM van Dijl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5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RA Dierckx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,6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GM van Dam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W</w:t>
      </w:r>
      <w:r w:rsidRPr="00632D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Szymanski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</w:p>
    <w:p w14:paraId="577E08B8" w14:textId="7A93B7B6" w:rsidR="00632D76" w:rsidRDefault="00632D76" w:rsidP="00632D7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 w:rsidRPr="00632D76">
        <w:rPr>
          <w:rFonts w:ascii="Times New Roman" w:hAnsi="Times New Roman" w:cs="Times New Roman"/>
          <w:color w:val="000000"/>
          <w:sz w:val="24"/>
          <w:szCs w:val="24"/>
          <w:lang w:val="nl-NL"/>
        </w:rPr>
        <w:t>HH Boersma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nl-NL"/>
        </w:rPr>
        <w:t>2,7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 ª, S Kruijff</w:t>
      </w:r>
      <w:r w:rsidRPr="00632D7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nl-NL"/>
        </w:rPr>
        <w:t>1,2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 ª</w:t>
      </w:r>
    </w:p>
    <w:p w14:paraId="0FFBB004" w14:textId="6CCC2B78" w:rsidR="00632D76" w:rsidRPr="00632D76" w:rsidRDefault="00632D76" w:rsidP="00632D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NL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nl-NL"/>
        </w:rPr>
        <w:t>Affiliations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nl-NL"/>
        </w:rPr>
        <w:t>:</w:t>
      </w:r>
    </w:p>
    <w:p w14:paraId="19215416" w14:textId="77777777" w:rsidR="00632D76" w:rsidRPr="00632D76" w:rsidRDefault="00632D76" w:rsidP="00632D76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partment of Surgery, University of Groningen, University Medical Centre Groningen, Groningen, The Netherlands </w:t>
      </w:r>
    </w:p>
    <w:p w14:paraId="2EA39048" w14:textId="77777777" w:rsidR="00632D76" w:rsidRPr="00632D76" w:rsidRDefault="00632D76" w:rsidP="00632D76">
      <w:pPr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partment of Nuclear Medicine and Molecular Imaging, University of Groningen, University Medical Centre Groningen, Groningen, The Netherlands </w:t>
      </w:r>
    </w:p>
    <w:p w14:paraId="53E2EE26" w14:textId="77777777" w:rsidR="00632D76" w:rsidRPr="00632D76" w:rsidRDefault="00632D76" w:rsidP="00632D76">
      <w:pPr>
        <w:pStyle w:val="Lijstalinea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632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partment of Biomedical Photonic Imaging, Faculty of Science and Technology, University of Twente, The Netherlands.</w:t>
      </w:r>
    </w:p>
    <w:p w14:paraId="43D71965" w14:textId="77777777" w:rsidR="00632D76" w:rsidRPr="00632D76" w:rsidRDefault="00632D76" w:rsidP="00632D76">
      <w:pPr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Department of Radiology, University of Groningen, University Medical Centre Groningen, Groningen, The Netherlands</w:t>
      </w:r>
    </w:p>
    <w:p w14:paraId="2DF61F9E" w14:textId="77777777" w:rsidR="00632D76" w:rsidRPr="00632D76" w:rsidRDefault="00632D76" w:rsidP="00632D76">
      <w:pPr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partment of Medical Microbiology, University of Groningen, University Medical Centre Groningen, Groningen, The Netherlands  </w:t>
      </w:r>
    </w:p>
    <w:p w14:paraId="5627C7C4" w14:textId="77777777" w:rsidR="00632D76" w:rsidRPr="00632D76" w:rsidRDefault="00632D76" w:rsidP="00632D76">
      <w:pPr>
        <w:pStyle w:val="Lijstalinea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632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partment of Diagnostic Sciences, Ghent University Faculty of Medicine and Health Sciences, Gent, Belgium</w:t>
      </w:r>
    </w:p>
    <w:p w14:paraId="4F277C19" w14:textId="77777777" w:rsidR="00632D76" w:rsidRPr="00632D76" w:rsidRDefault="00632D76" w:rsidP="00632D76">
      <w:pPr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partment of Clinical Pharmacy and Pharmacology, University of Groningen, University Medical Centre of Groningen, Groningen, The Netherlands </w:t>
      </w:r>
    </w:p>
    <w:p w14:paraId="38D0B961" w14:textId="77777777" w:rsidR="00632D76" w:rsidRPr="00632D76" w:rsidRDefault="00632D76" w:rsidP="00632D76">
      <w:pPr>
        <w:spacing w:line="360" w:lineRule="auto"/>
        <w:ind w:left="35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* Authors share first authorship and contributed equally to this work</w:t>
      </w:r>
    </w:p>
    <w:p w14:paraId="3A64801A" w14:textId="77777777" w:rsidR="00632D76" w:rsidRPr="00632D76" w:rsidRDefault="00632D76" w:rsidP="00632D76">
      <w:pPr>
        <w:spacing w:line="360" w:lineRule="auto"/>
        <w:ind w:left="35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ª  Authors share last authorship and contributed equally to this work</w:t>
      </w:r>
    </w:p>
    <w:p w14:paraId="75FE5B90" w14:textId="77777777" w:rsidR="00632D76" w:rsidRPr="00632D76" w:rsidRDefault="00632D76" w:rsidP="00632D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32D7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Corresponding author: </w:t>
      </w:r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 </w:t>
      </w:r>
      <w:proofErr w:type="spellStart"/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>Kruijff</w:t>
      </w:r>
      <w:proofErr w:type="spellEnd"/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hyperlink r:id="rId5" w:history="1">
        <w:r w:rsidRPr="00632D76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.kruijff@umcg.nl</w:t>
        </w:r>
      </w:hyperlink>
      <w:r w:rsidRPr="00632D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6A735990" w14:textId="6FAC7913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46ADD00D" w14:textId="15137032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25C3F01A" w14:textId="68DEE94A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4AA89F8A" w14:textId="41FD3AF0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2ACADFCE" w14:textId="43F8BAC7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38222F12" w14:textId="1274AA05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20AB4B8C" w14:textId="667E0982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0C3F9D4A" w14:textId="7F81EA48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3605DA85" w14:textId="199CFEA7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36E21A72" w14:textId="1B1D4FB9" w:rsid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4E882A8C" w14:textId="77777777" w:rsidR="00632D76" w:rsidRP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</w:p>
    <w:p w14:paraId="3CDFDF46" w14:textId="77777777" w:rsidR="00632D76" w:rsidRPr="00632D76" w:rsidRDefault="00632D76" w:rsidP="00094E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</w:pPr>
    </w:p>
    <w:p w14:paraId="78410F29" w14:textId="3A3C677A" w:rsidR="00094E45" w:rsidRPr="00632D76" w:rsidRDefault="00094E45" w:rsidP="00094E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632D76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lastRenderedPageBreak/>
        <w:t>Supplement I</w:t>
      </w:r>
      <w:r w:rsidR="00632D76" w:rsidRPr="00632D76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 xml:space="preserve">: </w:t>
      </w:r>
      <w:r w:rsidR="00632D76" w:rsidRPr="00632D76">
        <w:rPr>
          <w:rFonts w:ascii="Times New Roman" w:eastAsia="Times New Roman" w:hAnsi="Times New Roman" w:cs="Times New Roman"/>
          <w:sz w:val="24"/>
          <w:szCs w:val="24"/>
          <w:lang w:eastAsia="nl-NL"/>
        </w:rPr>
        <w:t>PubMed search s</w:t>
      </w:r>
      <w:r w:rsidR="00632D76">
        <w:rPr>
          <w:rFonts w:ascii="Times New Roman" w:eastAsia="Times New Roman" w:hAnsi="Times New Roman" w:cs="Times New Roman"/>
          <w:sz w:val="24"/>
          <w:szCs w:val="24"/>
          <w:lang w:eastAsia="nl-NL"/>
        </w:rPr>
        <w:t>tring.</w:t>
      </w:r>
    </w:p>
    <w:p w14:paraId="0663F8B0" w14:textId="77777777" w:rsidR="00094E45" w:rsidRPr="00632D76" w:rsidRDefault="00094E45" w:rsidP="00094E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0"/>
        <w:gridCol w:w="1934"/>
        <w:gridCol w:w="1973"/>
        <w:gridCol w:w="2018"/>
        <w:gridCol w:w="1847"/>
      </w:tblGrid>
      <w:tr w:rsidR="00094E45" w:rsidRPr="00632D76" w14:paraId="4CCA05AA" w14:textId="77777777" w:rsidTr="00632D76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F9E2A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39E47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ptical imaging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BEEB8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632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ncolog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1FC75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ardiovascula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EF8C2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fectie/inflammatie</w:t>
            </w:r>
          </w:p>
        </w:tc>
      </w:tr>
      <w:tr w:rsidR="00094E45" w:rsidRPr="00632D76" w14:paraId="5675773E" w14:textId="77777777" w:rsidTr="00632D76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826C4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632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eSH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42F81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Optical imaging”[Mesh]</w:t>
            </w:r>
          </w:p>
          <w:p w14:paraId="3F9F3CE8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AND</w:t>
            </w:r>
          </w:p>
          <w:p w14:paraId="5AF07057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Fluorescence”[Mesh]</w:t>
            </w:r>
          </w:p>
          <w:p w14:paraId="55128E33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R</w:t>
            </w:r>
          </w:p>
          <w:p w14:paraId="43E61724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“Fluorescent 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yes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”[Mesh]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28708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"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eoplasms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/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iagnostic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imaging"[Mesh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33EA1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ardiovascular</w:t>
            </w:r>
            <w:proofErr w:type="spellEnd"/>
          </w:p>
          <w:p w14:paraId="1516A917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iseases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”[Mesh] </w:t>
            </w:r>
          </w:p>
          <w:p w14:paraId="2161A1E9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D3738" w14:textId="77777777" w:rsidR="00094E45" w:rsidRPr="00632D76" w:rsidRDefault="00094E45" w:rsidP="00094E45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"Infections"[Mesh] </w:t>
            </w:r>
          </w:p>
          <w:p w14:paraId="798C356F" w14:textId="77777777" w:rsidR="00094E45" w:rsidRPr="00632D76" w:rsidRDefault="00094E45" w:rsidP="00094E45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12EAD837" w14:textId="77777777" w:rsidR="00094E45" w:rsidRPr="00632D76" w:rsidRDefault="00094E45" w:rsidP="00094E45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"Inflammation"[Mesh]</w:t>
            </w:r>
          </w:p>
        </w:tc>
      </w:tr>
      <w:tr w:rsidR="00094E45" w:rsidRPr="00632D76" w14:paraId="3AB734A6" w14:textId="77777777" w:rsidTr="00632D76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C6761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632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Title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/Abstract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6D69F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Optical imaging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07245846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185B25FC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Fluorescence imaging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</w:t>
            </w:r>
          </w:p>
          <w:p w14:paraId="7BCD02FE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AND</w:t>
            </w: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  <w:p w14:paraId="02F8D14C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Fluorescent Dy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1E821060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7EBAFC74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“Fluorescence 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gen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 OR </w:t>
            </w:r>
          </w:p>
          <w:p w14:paraId="6673ED38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“Fluorescent 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gen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 OR </w:t>
            </w:r>
          </w:p>
          <w:p w14:paraId="08605996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luorochrom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7359739B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49B4F047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Fluorescent Prob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3D72AE15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738D30BF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“Fluorogenic 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ubstan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 OR </w:t>
            </w:r>
          </w:p>
          <w:p w14:paraId="0A93F66B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“Fluorescent 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ntibod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 OR </w:t>
            </w:r>
          </w:p>
          <w:p w14:paraId="6961110E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Fluorescent tracer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 OR </w:t>
            </w:r>
          </w:p>
          <w:p w14:paraId="4BD82A0A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Near-infrared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3ED1A750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0C0C6E33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Near infrared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53EC4E9A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2B904D01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“Fluorescence-labelled 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ntibod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</w:t>
            </w:r>
          </w:p>
          <w:p w14:paraId="59E6D7C8" w14:textId="77777777" w:rsidR="00094E45" w:rsidRPr="00632D76" w:rsidRDefault="00094E45" w:rsidP="00094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10B3F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eoplas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45491F77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2148FF2F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ncolog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08727795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2A6249E0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Cancer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17B8D970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297A66F8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Tumor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57CD044B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6F2AA708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ur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5256CC6D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66ED4870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alignan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3800DE88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R </w:t>
            </w:r>
          </w:p>
          <w:p w14:paraId="1465EC30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etasta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2ACAE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“Cardiovascular 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seas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3E474E60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5096976F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“Heart 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seas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3C3C6001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733BE8AB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Vascular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5C59CDF2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7C3EB76B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Aneurysm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</w:t>
            </w:r>
          </w:p>
          <w:p w14:paraId="0D0F8367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2730BFE4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therosclero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143E4D85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</w:t>
            </w:r>
          </w:p>
          <w:p w14:paraId="3530A9EE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Cerebrovascular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26F3D54C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R </w:t>
            </w:r>
          </w:p>
          <w:p w14:paraId="734A832C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“Myocard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72287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Infectio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1D144C1E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 </w:t>
            </w:r>
          </w:p>
          <w:p w14:paraId="2EB8E1C8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Infestatio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05BA890E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</w:t>
            </w:r>
          </w:p>
          <w:p w14:paraId="602897EE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Iinflammat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 </w:t>
            </w:r>
          </w:p>
          <w:p w14:paraId="105967FF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</w:t>
            </w:r>
          </w:p>
          <w:p w14:paraId="50F74FA4" w14:textId="77777777" w:rsidR="00094E45" w:rsidRPr="00632D76" w:rsidRDefault="00094E45" w:rsidP="00094E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“Inflamed”[</w:t>
            </w:r>
            <w:proofErr w:type="spellStart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  <w:r w:rsidRPr="00632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)</w:t>
            </w:r>
          </w:p>
        </w:tc>
      </w:tr>
    </w:tbl>
    <w:p w14:paraId="763217AD" w14:textId="77777777" w:rsidR="00617B62" w:rsidRPr="00632D76" w:rsidRDefault="00617B62">
      <w:pPr>
        <w:rPr>
          <w:rFonts w:ascii="Times New Roman" w:hAnsi="Times New Roman" w:cs="Times New Roman"/>
          <w:sz w:val="24"/>
          <w:szCs w:val="24"/>
        </w:rPr>
      </w:pPr>
    </w:p>
    <w:sectPr w:rsidR="00617B62" w:rsidRPr="00632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0450E9"/>
    <w:multiLevelType w:val="multilevel"/>
    <w:tmpl w:val="7CF074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E45"/>
    <w:rsid w:val="00094E45"/>
    <w:rsid w:val="00617B62"/>
    <w:rsid w:val="00632D76"/>
    <w:rsid w:val="0099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0BFDF"/>
  <w15:chartTrackingRefBased/>
  <w15:docId w15:val="{68AF473D-4F70-4AEF-A3A4-78A7ECFB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97D0B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094E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Lijstalinea">
    <w:name w:val="List Paragraph"/>
    <w:basedOn w:val="Standaard"/>
    <w:uiPriority w:val="34"/>
    <w:qFormat/>
    <w:rsid w:val="00632D76"/>
    <w:pPr>
      <w:spacing w:after="200" w:line="276" w:lineRule="auto"/>
      <w:ind w:left="720"/>
      <w:contextualSpacing/>
    </w:pPr>
    <w:rPr>
      <w:rFonts w:ascii="Calibri" w:eastAsia="Calibri" w:hAnsi="Calibri" w:cs="Calibri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32D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32D76"/>
    <w:pPr>
      <w:spacing w:after="200" w:line="240" w:lineRule="auto"/>
    </w:pPr>
    <w:rPr>
      <w:rFonts w:ascii="Calibri" w:eastAsia="Calibri" w:hAnsi="Calibri" w:cs="Calibri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32D76"/>
    <w:rPr>
      <w:rFonts w:ascii="Calibri" w:eastAsia="Calibri" w:hAnsi="Calibri" w:cs="Calibri"/>
      <w:sz w:val="20"/>
      <w:szCs w:val="20"/>
      <w:lang w:val="en-US" w:eastAsia="nl-NL"/>
    </w:rPr>
  </w:style>
  <w:style w:type="character" w:styleId="Hyperlink">
    <w:name w:val="Hyperlink"/>
    <w:basedOn w:val="Standaardalinea-lettertype"/>
    <w:uiPriority w:val="99"/>
    <w:unhideWhenUsed/>
    <w:rsid w:val="00632D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1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715603">
          <w:marLeft w:val="-10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.kruijff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2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n Huisman</dc:creator>
  <cp:keywords/>
  <dc:description/>
  <cp:lastModifiedBy>Lydian Huisman</cp:lastModifiedBy>
  <cp:revision>2</cp:revision>
  <dcterms:created xsi:type="dcterms:W3CDTF">2021-05-23T19:13:00Z</dcterms:created>
  <dcterms:modified xsi:type="dcterms:W3CDTF">2021-05-23T19:13:00Z</dcterms:modified>
</cp:coreProperties>
</file>